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EE5E4" w14:textId="2CF37D47" w:rsidR="003E6200" w:rsidRPr="004F599F" w:rsidRDefault="003E6200" w:rsidP="003E6200">
      <w:pPr>
        <w:spacing w:line="480" w:lineRule="auto"/>
        <w:outlineLvl w:val="0"/>
        <w:rPr>
          <w:rFonts w:asciiTheme="minorHAnsi" w:hAnsiTheme="minorHAnsi" w:cstheme="minorHAnsi"/>
          <w:b/>
          <w:color w:val="000000" w:themeColor="text1"/>
        </w:rPr>
      </w:pPr>
      <w:r w:rsidRPr="004F599F">
        <w:rPr>
          <w:rFonts w:asciiTheme="minorHAnsi" w:hAnsiTheme="minorHAnsi" w:cstheme="minorHAnsi"/>
          <w:b/>
          <w:color w:val="000000" w:themeColor="text1"/>
        </w:rPr>
        <w:t>Supplementary File</w:t>
      </w:r>
      <w:r w:rsidRPr="004F599F">
        <w:rPr>
          <w:rFonts w:asciiTheme="minorHAnsi" w:hAnsiTheme="minorHAnsi" w:cstheme="minorHAnsi"/>
          <w:b/>
        </w:rPr>
        <w:t xml:space="preserve"> </w:t>
      </w:r>
      <w:r w:rsidR="007E044F">
        <w:rPr>
          <w:rFonts w:asciiTheme="minorHAnsi" w:hAnsiTheme="minorHAnsi" w:cstheme="minorHAnsi"/>
          <w:b/>
        </w:rPr>
        <w:t>eFigure 1</w:t>
      </w:r>
      <w:bookmarkStart w:id="0" w:name="_GoBack"/>
      <w:bookmarkEnd w:id="0"/>
      <w:r w:rsidRPr="004F599F">
        <w:rPr>
          <w:rFonts w:asciiTheme="minorHAnsi" w:hAnsiTheme="minorHAnsi" w:cstheme="minorHAnsi"/>
          <w:b/>
        </w:rPr>
        <w:t xml:space="preserve">| Box </w:t>
      </w:r>
      <w:r>
        <w:rPr>
          <w:rFonts w:asciiTheme="minorHAnsi" w:hAnsiTheme="minorHAnsi" w:cstheme="minorHAnsi"/>
          <w:b/>
        </w:rPr>
        <w:t>P</w:t>
      </w:r>
      <w:r w:rsidRPr="004F599F">
        <w:rPr>
          <w:rFonts w:asciiTheme="minorHAnsi" w:hAnsiTheme="minorHAnsi" w:cstheme="minorHAnsi"/>
          <w:b/>
        </w:rPr>
        <w:t>lot</w:t>
      </w:r>
      <w:r w:rsidRPr="004F599F">
        <w:rPr>
          <w:rFonts w:asciiTheme="minorHAnsi" w:hAnsiTheme="minorHAnsi" w:cstheme="minorHAnsi"/>
          <w:b/>
          <w:color w:val="000000" w:themeColor="text1"/>
        </w:rPr>
        <w:t xml:space="preserve"> </w:t>
      </w:r>
      <w:r>
        <w:rPr>
          <w:rFonts w:asciiTheme="minorHAnsi" w:hAnsiTheme="minorHAnsi" w:cstheme="minorHAnsi"/>
          <w:b/>
          <w:color w:val="000000" w:themeColor="text1"/>
        </w:rPr>
        <w:t>S</w:t>
      </w:r>
      <w:r w:rsidRPr="004F599F">
        <w:rPr>
          <w:rFonts w:asciiTheme="minorHAnsi" w:hAnsiTheme="minorHAnsi" w:cstheme="minorHAnsi"/>
          <w:b/>
          <w:color w:val="000000" w:themeColor="text1"/>
        </w:rPr>
        <w:t xml:space="preserve">howing the </w:t>
      </w:r>
      <w:r>
        <w:rPr>
          <w:rFonts w:asciiTheme="minorHAnsi" w:hAnsiTheme="minorHAnsi" w:cstheme="minorHAnsi"/>
          <w:b/>
          <w:color w:val="000000" w:themeColor="text1"/>
        </w:rPr>
        <w:t>As</w:t>
      </w:r>
      <w:r w:rsidRPr="004F599F">
        <w:rPr>
          <w:rFonts w:asciiTheme="minorHAnsi" w:hAnsiTheme="minorHAnsi" w:cstheme="minorHAnsi"/>
          <w:b/>
          <w:color w:val="000000" w:themeColor="text1"/>
        </w:rPr>
        <w:t xml:space="preserve">sociation </w:t>
      </w:r>
      <w:r>
        <w:rPr>
          <w:rFonts w:asciiTheme="minorHAnsi" w:hAnsiTheme="minorHAnsi" w:cstheme="minorHAnsi"/>
          <w:b/>
          <w:color w:val="000000" w:themeColor="text1"/>
        </w:rPr>
        <w:t>B</w:t>
      </w:r>
      <w:r w:rsidRPr="004F599F">
        <w:rPr>
          <w:rFonts w:asciiTheme="minorHAnsi" w:hAnsiTheme="minorHAnsi" w:cstheme="minorHAnsi"/>
          <w:b/>
          <w:color w:val="000000" w:themeColor="text1"/>
        </w:rPr>
        <w:t xml:space="preserve">etween </w:t>
      </w:r>
      <w:r>
        <w:rPr>
          <w:rFonts w:asciiTheme="minorHAnsi" w:hAnsiTheme="minorHAnsi" w:cstheme="minorHAnsi"/>
          <w:b/>
          <w:color w:val="000000" w:themeColor="text1"/>
        </w:rPr>
        <w:t>C</w:t>
      </w:r>
      <w:r w:rsidRPr="004F599F">
        <w:rPr>
          <w:rFonts w:asciiTheme="minorHAnsi" w:hAnsiTheme="minorHAnsi" w:cstheme="minorHAnsi"/>
          <w:b/>
          <w:color w:val="000000" w:themeColor="text1"/>
        </w:rPr>
        <w:t>rowdi</w:t>
      </w:r>
      <w:r>
        <w:rPr>
          <w:rFonts w:asciiTheme="minorHAnsi" w:hAnsiTheme="minorHAnsi" w:cstheme="minorHAnsi"/>
          <w:b/>
          <w:color w:val="000000" w:themeColor="text1"/>
        </w:rPr>
        <w:t>ng in the Household and Housing Tenure</w:t>
      </w:r>
    </w:p>
    <w:p w14:paraId="7F962867" w14:textId="77777777" w:rsidR="003E6200" w:rsidRDefault="003E6200" w:rsidP="003E6200">
      <w:pPr>
        <w:spacing w:line="480" w:lineRule="auto"/>
        <w:outlineLvl w:val="0"/>
        <w:rPr>
          <w:rFonts w:asciiTheme="minorHAnsi" w:hAnsiTheme="minorHAnsi" w:cstheme="minorHAnsi"/>
          <w:color w:val="000000" w:themeColor="text1"/>
        </w:rPr>
      </w:pPr>
      <w:r w:rsidRPr="00576ADB">
        <w:rPr>
          <w:rFonts w:asciiTheme="minorHAnsi" w:hAnsiTheme="minorHAnsi" w:cstheme="minorHAnsi"/>
          <w:noProof/>
          <w:lang w:eastAsia="en-GB"/>
        </w:rPr>
        <w:drawing>
          <wp:inline distT="0" distB="0" distL="0" distR="0" wp14:anchorId="257F6DE2" wp14:editId="24A74614">
            <wp:extent cx="4851400" cy="353748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515" t="695" r="1515" b="2083"/>
                    <a:stretch/>
                  </pic:blipFill>
                  <pic:spPr bwMode="auto">
                    <a:xfrm>
                      <a:off x="0" y="0"/>
                      <a:ext cx="4877177" cy="35562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2D7D15" w14:textId="403831FA" w:rsidR="00B165E7" w:rsidRPr="003E6200" w:rsidRDefault="003E6200" w:rsidP="003E6200">
      <w:pPr>
        <w:spacing w:line="480" w:lineRule="auto"/>
        <w:outlineLvl w:val="0"/>
        <w:rPr>
          <w:rFonts w:asciiTheme="minorHAnsi" w:hAnsiTheme="minorHAnsi" w:cstheme="minorHAnsi"/>
        </w:rPr>
      </w:pPr>
      <w:r w:rsidRPr="004F599F">
        <w:rPr>
          <w:rFonts w:asciiTheme="minorHAnsi" w:hAnsiTheme="minorHAnsi" w:cstheme="minorHAnsi"/>
          <w:color w:val="000000" w:themeColor="text1"/>
        </w:rPr>
        <w:t>The box represents the IQR and the whiskers represent the most extreme value within 1.5 IQR of the near quartile.</w:t>
      </w:r>
    </w:p>
    <w:sectPr w:rsidR="00B165E7" w:rsidRPr="003E6200" w:rsidSect="00A83DC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200"/>
    <w:rsid w:val="00001913"/>
    <w:rsid w:val="00006B82"/>
    <w:rsid w:val="0001123F"/>
    <w:rsid w:val="0002159F"/>
    <w:rsid w:val="00021ACB"/>
    <w:rsid w:val="0002314F"/>
    <w:rsid w:val="000751B4"/>
    <w:rsid w:val="000C32EE"/>
    <w:rsid w:val="001009AF"/>
    <w:rsid w:val="0010337F"/>
    <w:rsid w:val="00107771"/>
    <w:rsid w:val="00152320"/>
    <w:rsid w:val="00155E31"/>
    <w:rsid w:val="001627FE"/>
    <w:rsid w:val="001654DF"/>
    <w:rsid w:val="00173D65"/>
    <w:rsid w:val="00186626"/>
    <w:rsid w:val="001A6B0B"/>
    <w:rsid w:val="001B2696"/>
    <w:rsid w:val="001B4E1E"/>
    <w:rsid w:val="001C1CFF"/>
    <w:rsid w:val="002139FB"/>
    <w:rsid w:val="00226D54"/>
    <w:rsid w:val="00241F9D"/>
    <w:rsid w:val="00284EF3"/>
    <w:rsid w:val="002A561A"/>
    <w:rsid w:val="002B35E8"/>
    <w:rsid w:val="002D1DBD"/>
    <w:rsid w:val="002E4CAC"/>
    <w:rsid w:val="002E73B0"/>
    <w:rsid w:val="00315B1F"/>
    <w:rsid w:val="0034035A"/>
    <w:rsid w:val="00352A0C"/>
    <w:rsid w:val="00376A10"/>
    <w:rsid w:val="00384075"/>
    <w:rsid w:val="003A7D41"/>
    <w:rsid w:val="003E6200"/>
    <w:rsid w:val="00410C5E"/>
    <w:rsid w:val="00411B45"/>
    <w:rsid w:val="00422FAD"/>
    <w:rsid w:val="00470EC0"/>
    <w:rsid w:val="0049237F"/>
    <w:rsid w:val="004D0047"/>
    <w:rsid w:val="004E27E3"/>
    <w:rsid w:val="004E4C00"/>
    <w:rsid w:val="005148B4"/>
    <w:rsid w:val="00516402"/>
    <w:rsid w:val="00533062"/>
    <w:rsid w:val="00542DA3"/>
    <w:rsid w:val="0055562E"/>
    <w:rsid w:val="00560BCF"/>
    <w:rsid w:val="0058475B"/>
    <w:rsid w:val="00594DD1"/>
    <w:rsid w:val="005959EE"/>
    <w:rsid w:val="005966A8"/>
    <w:rsid w:val="00597105"/>
    <w:rsid w:val="005B18EE"/>
    <w:rsid w:val="005B344D"/>
    <w:rsid w:val="005C01CE"/>
    <w:rsid w:val="005E63CF"/>
    <w:rsid w:val="005F3E03"/>
    <w:rsid w:val="005F681F"/>
    <w:rsid w:val="006078E8"/>
    <w:rsid w:val="00633496"/>
    <w:rsid w:val="0066291C"/>
    <w:rsid w:val="006A2E52"/>
    <w:rsid w:val="006E4B4A"/>
    <w:rsid w:val="006F41FD"/>
    <w:rsid w:val="007071B7"/>
    <w:rsid w:val="007233C1"/>
    <w:rsid w:val="00727EBF"/>
    <w:rsid w:val="007354B7"/>
    <w:rsid w:val="0075544E"/>
    <w:rsid w:val="00761EB5"/>
    <w:rsid w:val="007775FB"/>
    <w:rsid w:val="007A3025"/>
    <w:rsid w:val="007D4F05"/>
    <w:rsid w:val="007D61F5"/>
    <w:rsid w:val="007E044F"/>
    <w:rsid w:val="008008B6"/>
    <w:rsid w:val="00823D73"/>
    <w:rsid w:val="00832912"/>
    <w:rsid w:val="00836BAE"/>
    <w:rsid w:val="00840601"/>
    <w:rsid w:val="00860FF6"/>
    <w:rsid w:val="00863CA5"/>
    <w:rsid w:val="008A0B37"/>
    <w:rsid w:val="008D5E0F"/>
    <w:rsid w:val="00902F04"/>
    <w:rsid w:val="00913D72"/>
    <w:rsid w:val="0092468D"/>
    <w:rsid w:val="00931B6C"/>
    <w:rsid w:val="00934122"/>
    <w:rsid w:val="00945D40"/>
    <w:rsid w:val="009674EA"/>
    <w:rsid w:val="00975687"/>
    <w:rsid w:val="009B2458"/>
    <w:rsid w:val="009F590A"/>
    <w:rsid w:val="00A2230D"/>
    <w:rsid w:val="00A4541E"/>
    <w:rsid w:val="00A83DCD"/>
    <w:rsid w:val="00A862B7"/>
    <w:rsid w:val="00A97622"/>
    <w:rsid w:val="00AA30FC"/>
    <w:rsid w:val="00AB19E5"/>
    <w:rsid w:val="00AF0FE8"/>
    <w:rsid w:val="00B07634"/>
    <w:rsid w:val="00B165E7"/>
    <w:rsid w:val="00B57260"/>
    <w:rsid w:val="00B668C2"/>
    <w:rsid w:val="00BA046E"/>
    <w:rsid w:val="00BC1010"/>
    <w:rsid w:val="00BC6DBD"/>
    <w:rsid w:val="00BF252F"/>
    <w:rsid w:val="00C21F57"/>
    <w:rsid w:val="00C63FD2"/>
    <w:rsid w:val="00C71EE0"/>
    <w:rsid w:val="00C95D1A"/>
    <w:rsid w:val="00C97398"/>
    <w:rsid w:val="00CA0997"/>
    <w:rsid w:val="00CB5701"/>
    <w:rsid w:val="00CC2404"/>
    <w:rsid w:val="00CC6253"/>
    <w:rsid w:val="00CD4467"/>
    <w:rsid w:val="00CE3F9B"/>
    <w:rsid w:val="00D02607"/>
    <w:rsid w:val="00D9589B"/>
    <w:rsid w:val="00DA0830"/>
    <w:rsid w:val="00DA40DF"/>
    <w:rsid w:val="00DA75CC"/>
    <w:rsid w:val="00DB0293"/>
    <w:rsid w:val="00DB13B2"/>
    <w:rsid w:val="00DC6D15"/>
    <w:rsid w:val="00DE19CB"/>
    <w:rsid w:val="00DF5B2D"/>
    <w:rsid w:val="00E17DD1"/>
    <w:rsid w:val="00E27D9D"/>
    <w:rsid w:val="00E34D3F"/>
    <w:rsid w:val="00EB0BBB"/>
    <w:rsid w:val="00EC011E"/>
    <w:rsid w:val="00F33498"/>
    <w:rsid w:val="00F36FD7"/>
    <w:rsid w:val="00F543A5"/>
    <w:rsid w:val="00F56658"/>
    <w:rsid w:val="00F702A0"/>
    <w:rsid w:val="00F8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B6EFC"/>
  <w14:defaultImageDpi w14:val="32767"/>
  <w15:chartTrackingRefBased/>
  <w15:docId w15:val="{15B3C5F4-70E5-124A-B8C8-D0D42E15C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62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arsh</dc:creator>
  <cp:keywords/>
  <dc:description/>
  <cp:lastModifiedBy>Rachael Marsh</cp:lastModifiedBy>
  <cp:revision>3</cp:revision>
  <dcterms:created xsi:type="dcterms:W3CDTF">2019-01-20T19:51:00Z</dcterms:created>
  <dcterms:modified xsi:type="dcterms:W3CDTF">2019-02-11T10:24:00Z</dcterms:modified>
</cp:coreProperties>
</file>